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984808" w14:textId="77777777" w:rsidR="00673AB5" w:rsidRDefault="006277CD" w:rsidP="0075374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277CD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75374D" w:rsidRPr="0075374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8337A" w:rsidRPr="0038337A"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6277CD">
        <w:rPr>
          <w:rFonts w:ascii="Times New Roman" w:hAnsi="Times New Roman" w:cs="Times New Roman"/>
          <w:b/>
          <w:bCs/>
          <w:sz w:val="24"/>
          <w:szCs w:val="24"/>
        </w:rPr>
        <w:t>hronic lymphocytic leukemi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atients’ information</w:t>
      </w:r>
      <w:r w:rsidR="0038337A" w:rsidRPr="0038337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BFAE816" w14:textId="77777777" w:rsidR="00AD6E57" w:rsidRDefault="00AD6E57" w:rsidP="0075374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9"/>
        <w:gridCol w:w="902"/>
        <w:gridCol w:w="975"/>
        <w:gridCol w:w="134"/>
        <w:gridCol w:w="742"/>
        <w:gridCol w:w="108"/>
        <w:gridCol w:w="792"/>
        <w:gridCol w:w="899"/>
        <w:gridCol w:w="907"/>
        <w:gridCol w:w="896"/>
        <w:gridCol w:w="1017"/>
        <w:gridCol w:w="952"/>
        <w:gridCol w:w="947"/>
        <w:gridCol w:w="1629"/>
        <w:gridCol w:w="891"/>
        <w:gridCol w:w="908"/>
      </w:tblGrid>
      <w:tr w:rsidR="00AD6E57" w:rsidRPr="00AD6E57" w14:paraId="73C1C921" w14:textId="77777777" w:rsidTr="004555E3">
        <w:tc>
          <w:tcPr>
            <w:tcW w:w="1249" w:type="dxa"/>
          </w:tcPr>
          <w:p w14:paraId="3BE78ABE" w14:textId="2409D645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902" w:type="dxa"/>
          </w:tcPr>
          <w:p w14:paraId="3CC26DF8" w14:textId="5BB4CAD5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10" w:type="dxa"/>
            <w:gridSpan w:val="2"/>
          </w:tcPr>
          <w:p w14:paraId="0A019FDC" w14:textId="2D2477C0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β2-MG</w:t>
            </w:r>
          </w:p>
        </w:tc>
        <w:tc>
          <w:tcPr>
            <w:tcW w:w="742" w:type="dxa"/>
          </w:tcPr>
          <w:p w14:paraId="7B5E6973" w14:textId="6B12DB43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DH</w:t>
            </w:r>
          </w:p>
        </w:tc>
        <w:tc>
          <w:tcPr>
            <w:tcW w:w="901" w:type="dxa"/>
            <w:gridSpan w:val="2"/>
          </w:tcPr>
          <w:p w14:paraId="70005942" w14:textId="69EBDB64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900" w:type="dxa"/>
          </w:tcPr>
          <w:p w14:paraId="586D3C2D" w14:textId="46CEE8EA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908" w:type="dxa"/>
          </w:tcPr>
          <w:p w14:paraId="71AA6648" w14:textId="611F48E4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DL</w:t>
            </w:r>
          </w:p>
        </w:tc>
        <w:tc>
          <w:tcPr>
            <w:tcW w:w="897" w:type="dxa"/>
          </w:tcPr>
          <w:p w14:paraId="3122D37D" w14:textId="083C3D74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DL</w:t>
            </w:r>
          </w:p>
        </w:tc>
        <w:tc>
          <w:tcPr>
            <w:tcW w:w="1017" w:type="dxa"/>
          </w:tcPr>
          <w:p w14:paraId="20183BA7" w14:textId="0A0E50D4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dLDL</w:t>
            </w:r>
          </w:p>
        </w:tc>
        <w:tc>
          <w:tcPr>
            <w:tcW w:w="953" w:type="dxa"/>
          </w:tcPr>
          <w:p w14:paraId="5CB535F4" w14:textId="623F85A4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poA</w:t>
            </w:r>
          </w:p>
        </w:tc>
        <w:tc>
          <w:tcPr>
            <w:tcW w:w="948" w:type="dxa"/>
          </w:tcPr>
          <w:p w14:paraId="2EE3CC00" w14:textId="39F6E05C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poB</w:t>
            </w:r>
          </w:p>
        </w:tc>
        <w:tc>
          <w:tcPr>
            <w:tcW w:w="1630" w:type="dxa"/>
          </w:tcPr>
          <w:p w14:paraId="7415E73A" w14:textId="4F0A05F5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poA/ApoB</w:t>
            </w:r>
          </w:p>
        </w:tc>
        <w:tc>
          <w:tcPr>
            <w:tcW w:w="892" w:type="dxa"/>
          </w:tcPr>
          <w:p w14:paraId="07548400" w14:textId="5B47F616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hAnsi="Times New Roman" w:cs="Times New Roman"/>
                <w:sz w:val="24"/>
                <w:szCs w:val="24"/>
              </w:rPr>
              <w:t>FFA</w:t>
            </w:r>
          </w:p>
        </w:tc>
        <w:tc>
          <w:tcPr>
            <w:tcW w:w="909" w:type="dxa"/>
          </w:tcPr>
          <w:p w14:paraId="5058A514" w14:textId="3FAF4943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hAnsi="Times New Roman" w:cs="Times New Roman"/>
                <w:sz w:val="24"/>
                <w:szCs w:val="24"/>
              </w:rPr>
              <w:t>Lp(a)</w:t>
            </w:r>
          </w:p>
        </w:tc>
      </w:tr>
      <w:tr w:rsidR="00AD6E57" w:rsidRPr="00AD6E57" w14:paraId="1076E9F0" w14:textId="77777777" w:rsidTr="004555E3">
        <w:tc>
          <w:tcPr>
            <w:tcW w:w="1249" w:type="dxa"/>
          </w:tcPr>
          <w:p w14:paraId="6C4DE129" w14:textId="3A5E5902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L1</w:t>
            </w:r>
          </w:p>
        </w:tc>
        <w:tc>
          <w:tcPr>
            <w:tcW w:w="902" w:type="dxa"/>
          </w:tcPr>
          <w:p w14:paraId="02C3CA93" w14:textId="50897233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76" w:type="dxa"/>
          </w:tcPr>
          <w:p w14:paraId="2C3F1370" w14:textId="0F4DEA0A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984" w:type="dxa"/>
            <w:gridSpan w:val="3"/>
          </w:tcPr>
          <w:p w14:paraId="0AD985B6" w14:textId="3FCDEA64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5.39</w:t>
            </w:r>
          </w:p>
        </w:tc>
        <w:tc>
          <w:tcPr>
            <w:tcW w:w="793" w:type="dxa"/>
          </w:tcPr>
          <w:p w14:paraId="55EB4F50" w14:textId="59A5C416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900" w:type="dxa"/>
          </w:tcPr>
          <w:p w14:paraId="3F4E92BE" w14:textId="47605DF4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1</w:t>
            </w:r>
          </w:p>
        </w:tc>
        <w:tc>
          <w:tcPr>
            <w:tcW w:w="908" w:type="dxa"/>
          </w:tcPr>
          <w:p w14:paraId="44606554" w14:textId="57012AF0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897" w:type="dxa"/>
          </w:tcPr>
          <w:p w14:paraId="411C2D58" w14:textId="62D91619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1017" w:type="dxa"/>
          </w:tcPr>
          <w:p w14:paraId="71045D09" w14:textId="3D319FEA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953" w:type="dxa"/>
          </w:tcPr>
          <w:p w14:paraId="4F721AD4" w14:textId="33D09DE3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948" w:type="dxa"/>
          </w:tcPr>
          <w:p w14:paraId="677C1AE5" w14:textId="6545EB0C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630" w:type="dxa"/>
          </w:tcPr>
          <w:p w14:paraId="1F20A1E7" w14:textId="4657268B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892" w:type="dxa"/>
          </w:tcPr>
          <w:p w14:paraId="41EFE52C" w14:textId="186E6DA7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909" w:type="dxa"/>
          </w:tcPr>
          <w:p w14:paraId="2B37A30D" w14:textId="40E769F5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AD6E57" w:rsidRPr="00AD6E57" w14:paraId="70F891D5" w14:textId="77777777" w:rsidTr="004555E3">
        <w:tc>
          <w:tcPr>
            <w:tcW w:w="1249" w:type="dxa"/>
          </w:tcPr>
          <w:p w14:paraId="3CF96937" w14:textId="6F650537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L2</w:t>
            </w:r>
          </w:p>
        </w:tc>
        <w:tc>
          <w:tcPr>
            <w:tcW w:w="902" w:type="dxa"/>
          </w:tcPr>
          <w:p w14:paraId="47463254" w14:textId="11860359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976" w:type="dxa"/>
          </w:tcPr>
          <w:p w14:paraId="6B05A810" w14:textId="5D3B2441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8</w:t>
            </w:r>
          </w:p>
        </w:tc>
        <w:tc>
          <w:tcPr>
            <w:tcW w:w="876" w:type="dxa"/>
            <w:gridSpan w:val="2"/>
          </w:tcPr>
          <w:p w14:paraId="530D6F10" w14:textId="0E4C4C4A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  <w:r w:rsidR="00AD6E57"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901" w:type="dxa"/>
            <w:gridSpan w:val="2"/>
          </w:tcPr>
          <w:p w14:paraId="456A9F64" w14:textId="06922960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900" w:type="dxa"/>
          </w:tcPr>
          <w:p w14:paraId="26718C5B" w14:textId="4D055A65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  <w:r w:rsidR="00AD6E57"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08" w:type="dxa"/>
          </w:tcPr>
          <w:p w14:paraId="6D224E68" w14:textId="221413AB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897" w:type="dxa"/>
          </w:tcPr>
          <w:p w14:paraId="5826D355" w14:textId="77435E56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8</w:t>
            </w:r>
          </w:p>
        </w:tc>
        <w:tc>
          <w:tcPr>
            <w:tcW w:w="1017" w:type="dxa"/>
          </w:tcPr>
          <w:p w14:paraId="64863EEA" w14:textId="70BAA2C5" w:rsidR="00C9342E" w:rsidRPr="00AD6E57" w:rsidRDefault="00AD6E57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53" w:type="dxa"/>
          </w:tcPr>
          <w:p w14:paraId="0D288B73" w14:textId="5D18D0AF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 w:rsid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48" w:type="dxa"/>
          </w:tcPr>
          <w:p w14:paraId="677A7897" w14:textId="4A3AD1EC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1630" w:type="dxa"/>
          </w:tcPr>
          <w:p w14:paraId="60713370" w14:textId="4D943941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892" w:type="dxa"/>
          </w:tcPr>
          <w:p w14:paraId="71CF2FD1" w14:textId="469DE210" w:rsidR="00C9342E" w:rsidRPr="00AD6E57" w:rsidRDefault="00AD6E57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09" w:type="dxa"/>
          </w:tcPr>
          <w:p w14:paraId="346A66DA" w14:textId="533AF1DC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AD6E57" w:rsidRPr="00AD6E57" w14:paraId="7699C1FE" w14:textId="77777777" w:rsidTr="004555E3">
        <w:tc>
          <w:tcPr>
            <w:tcW w:w="1249" w:type="dxa"/>
          </w:tcPr>
          <w:p w14:paraId="0AFF9404" w14:textId="374C4FA3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L3</w:t>
            </w:r>
          </w:p>
        </w:tc>
        <w:tc>
          <w:tcPr>
            <w:tcW w:w="902" w:type="dxa"/>
          </w:tcPr>
          <w:p w14:paraId="09DE05D8" w14:textId="0597FAF5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976" w:type="dxa"/>
          </w:tcPr>
          <w:p w14:paraId="2592DF46" w14:textId="32833B35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876" w:type="dxa"/>
            <w:gridSpan w:val="2"/>
          </w:tcPr>
          <w:p w14:paraId="0E8C55ED" w14:textId="201779C4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3.3</w:t>
            </w:r>
            <w:bookmarkStart w:id="0" w:name="_GoBack"/>
            <w:bookmarkEnd w:id="0"/>
            <w:r w:rsidR="00AD6E57"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01" w:type="dxa"/>
            <w:gridSpan w:val="2"/>
          </w:tcPr>
          <w:p w14:paraId="38C9223D" w14:textId="169DD04F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900" w:type="dxa"/>
          </w:tcPr>
          <w:p w14:paraId="17336065" w14:textId="3F4D2E8E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9</w:t>
            </w:r>
          </w:p>
        </w:tc>
        <w:tc>
          <w:tcPr>
            <w:tcW w:w="908" w:type="dxa"/>
          </w:tcPr>
          <w:p w14:paraId="2905BB30" w14:textId="0EFFDED9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897" w:type="dxa"/>
          </w:tcPr>
          <w:p w14:paraId="5BEAF8A0" w14:textId="0914D578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3</w:t>
            </w:r>
          </w:p>
        </w:tc>
        <w:tc>
          <w:tcPr>
            <w:tcW w:w="1017" w:type="dxa"/>
          </w:tcPr>
          <w:p w14:paraId="60510A4F" w14:textId="7F4E1DA1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953" w:type="dxa"/>
          </w:tcPr>
          <w:p w14:paraId="20056007" w14:textId="72D39CCD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948" w:type="dxa"/>
          </w:tcPr>
          <w:p w14:paraId="0941B288" w14:textId="3B33534B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1630" w:type="dxa"/>
          </w:tcPr>
          <w:p w14:paraId="386AB18C" w14:textId="3B0F3099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892" w:type="dxa"/>
          </w:tcPr>
          <w:p w14:paraId="702A0CCA" w14:textId="50C83AF1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909" w:type="dxa"/>
          </w:tcPr>
          <w:p w14:paraId="1839A5C9" w14:textId="4CE349E0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AD6E57" w:rsidRPr="00AD6E57" w14:paraId="2F474FA7" w14:textId="77777777" w:rsidTr="004555E3">
        <w:tc>
          <w:tcPr>
            <w:tcW w:w="1249" w:type="dxa"/>
          </w:tcPr>
          <w:p w14:paraId="03B43366" w14:textId="2C8A15D4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L4</w:t>
            </w:r>
          </w:p>
        </w:tc>
        <w:tc>
          <w:tcPr>
            <w:tcW w:w="902" w:type="dxa"/>
          </w:tcPr>
          <w:p w14:paraId="332488ED" w14:textId="48743D88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976" w:type="dxa"/>
          </w:tcPr>
          <w:p w14:paraId="1BA5C0C5" w14:textId="2E696A3E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6</w:t>
            </w:r>
          </w:p>
        </w:tc>
        <w:tc>
          <w:tcPr>
            <w:tcW w:w="876" w:type="dxa"/>
            <w:gridSpan w:val="2"/>
          </w:tcPr>
          <w:p w14:paraId="40E102C8" w14:textId="42A33FEA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2</w:t>
            </w:r>
            <w:r w:rsidR="00AD6E57"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901" w:type="dxa"/>
            <w:gridSpan w:val="2"/>
          </w:tcPr>
          <w:p w14:paraId="13349BDC" w14:textId="1198DC98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900" w:type="dxa"/>
          </w:tcPr>
          <w:p w14:paraId="644BFB4B" w14:textId="3053790E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3</w:t>
            </w:r>
          </w:p>
        </w:tc>
        <w:tc>
          <w:tcPr>
            <w:tcW w:w="908" w:type="dxa"/>
          </w:tcPr>
          <w:p w14:paraId="51F46B2D" w14:textId="0D57CCA8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897" w:type="dxa"/>
          </w:tcPr>
          <w:p w14:paraId="28C06BA6" w14:textId="7C52EFD7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08</w:t>
            </w:r>
          </w:p>
        </w:tc>
        <w:tc>
          <w:tcPr>
            <w:tcW w:w="1017" w:type="dxa"/>
          </w:tcPr>
          <w:p w14:paraId="78EE9206" w14:textId="14C80EC2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953" w:type="dxa"/>
          </w:tcPr>
          <w:p w14:paraId="7364DE65" w14:textId="59EAE17F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948" w:type="dxa"/>
          </w:tcPr>
          <w:p w14:paraId="7FB4D062" w14:textId="22D9A7BF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1</w:t>
            </w:r>
          </w:p>
        </w:tc>
        <w:tc>
          <w:tcPr>
            <w:tcW w:w="1630" w:type="dxa"/>
          </w:tcPr>
          <w:p w14:paraId="56AB3E01" w14:textId="1304FF5D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892" w:type="dxa"/>
          </w:tcPr>
          <w:p w14:paraId="027696B1" w14:textId="41C5565F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909" w:type="dxa"/>
          </w:tcPr>
          <w:p w14:paraId="1A7FAE1D" w14:textId="4C337FB3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AD6E57" w:rsidRPr="00AD6E57" w14:paraId="15E52F6F" w14:textId="77777777" w:rsidTr="004555E3">
        <w:tc>
          <w:tcPr>
            <w:tcW w:w="1249" w:type="dxa"/>
          </w:tcPr>
          <w:p w14:paraId="2A306A09" w14:textId="69F93157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L</w:t>
            </w:r>
            <w:r w:rsidR="00AD6E57"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02" w:type="dxa"/>
          </w:tcPr>
          <w:p w14:paraId="1E60AC32" w14:textId="5FF08AC1" w:rsidR="00C9342E" w:rsidRPr="00AD6E57" w:rsidRDefault="002959D6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976" w:type="dxa"/>
          </w:tcPr>
          <w:p w14:paraId="7DBAB43B" w14:textId="1FD95773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876" w:type="dxa"/>
            <w:gridSpan w:val="2"/>
          </w:tcPr>
          <w:p w14:paraId="7EA132DE" w14:textId="0BD7C861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hAnsi="Times New Roman" w:cs="Times New Roman"/>
                <w:sz w:val="24"/>
                <w:szCs w:val="24"/>
              </w:rPr>
              <w:t>372.5</w:t>
            </w:r>
            <w:r w:rsidR="00AD6E57" w:rsidRPr="00AD6E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  <w:gridSpan w:val="2"/>
          </w:tcPr>
          <w:p w14:paraId="09295D2C" w14:textId="2D9B2390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900" w:type="dxa"/>
          </w:tcPr>
          <w:p w14:paraId="12E81177" w14:textId="1680D0F5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hAnsi="Times New Roman" w:cs="Times New Roman"/>
                <w:sz w:val="24"/>
                <w:szCs w:val="24"/>
              </w:rPr>
              <w:t>6.11</w:t>
            </w:r>
          </w:p>
        </w:tc>
        <w:tc>
          <w:tcPr>
            <w:tcW w:w="908" w:type="dxa"/>
          </w:tcPr>
          <w:p w14:paraId="6BF2C9B6" w14:textId="0EF15473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97" w:type="dxa"/>
          </w:tcPr>
          <w:p w14:paraId="5C312FE5" w14:textId="793EA6C8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1017" w:type="dxa"/>
          </w:tcPr>
          <w:p w14:paraId="660749DE" w14:textId="4303471E" w:rsidR="00C9342E" w:rsidRPr="00AD6E57" w:rsidRDefault="00AD6E57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53" w:type="dxa"/>
          </w:tcPr>
          <w:p w14:paraId="40A9B625" w14:textId="78B52129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948" w:type="dxa"/>
          </w:tcPr>
          <w:p w14:paraId="49BD83E1" w14:textId="32B8F1EF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630" w:type="dxa"/>
          </w:tcPr>
          <w:p w14:paraId="067931CC" w14:textId="4224C6A4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892" w:type="dxa"/>
          </w:tcPr>
          <w:p w14:paraId="72781787" w14:textId="0B48507E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09" w:type="dxa"/>
          </w:tcPr>
          <w:p w14:paraId="042B8DA2" w14:textId="7882DACA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AD6E57" w:rsidRPr="00AD6E57" w14:paraId="221BEE09" w14:textId="77777777" w:rsidTr="004555E3">
        <w:tc>
          <w:tcPr>
            <w:tcW w:w="1249" w:type="dxa"/>
          </w:tcPr>
          <w:p w14:paraId="145975EA" w14:textId="0B7E4F63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L</w:t>
            </w:r>
            <w:r w:rsidR="00AD6E57"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02" w:type="dxa"/>
          </w:tcPr>
          <w:p w14:paraId="470D5B83" w14:textId="12B0200A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976" w:type="dxa"/>
          </w:tcPr>
          <w:p w14:paraId="667C91B2" w14:textId="09C9E851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8</w:t>
            </w:r>
          </w:p>
        </w:tc>
        <w:tc>
          <w:tcPr>
            <w:tcW w:w="876" w:type="dxa"/>
            <w:gridSpan w:val="2"/>
          </w:tcPr>
          <w:p w14:paraId="53EE4316" w14:textId="6FF8A729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2</w:t>
            </w:r>
            <w:r w:rsid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901" w:type="dxa"/>
            <w:gridSpan w:val="2"/>
          </w:tcPr>
          <w:p w14:paraId="769092A2" w14:textId="7BE208EA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900" w:type="dxa"/>
          </w:tcPr>
          <w:p w14:paraId="2356436B" w14:textId="297CE488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5</w:t>
            </w:r>
          </w:p>
        </w:tc>
        <w:tc>
          <w:tcPr>
            <w:tcW w:w="908" w:type="dxa"/>
          </w:tcPr>
          <w:p w14:paraId="3F652F5F" w14:textId="3758020F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897" w:type="dxa"/>
          </w:tcPr>
          <w:p w14:paraId="27D71EA3" w14:textId="4653CC52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1017" w:type="dxa"/>
          </w:tcPr>
          <w:p w14:paraId="02BF25DD" w14:textId="17D23B96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953" w:type="dxa"/>
          </w:tcPr>
          <w:p w14:paraId="7A1C502B" w14:textId="77449C24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948" w:type="dxa"/>
          </w:tcPr>
          <w:p w14:paraId="2B3C8D5E" w14:textId="1E270931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630" w:type="dxa"/>
          </w:tcPr>
          <w:p w14:paraId="4D081069" w14:textId="5A9856DE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3</w:t>
            </w:r>
          </w:p>
        </w:tc>
        <w:tc>
          <w:tcPr>
            <w:tcW w:w="892" w:type="dxa"/>
          </w:tcPr>
          <w:p w14:paraId="496A6E00" w14:textId="21497A16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909" w:type="dxa"/>
          </w:tcPr>
          <w:p w14:paraId="130AD862" w14:textId="0D3DA668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</w:tr>
      <w:tr w:rsidR="00AD6E57" w:rsidRPr="00AD6E57" w14:paraId="20211489" w14:textId="77777777" w:rsidTr="004555E3">
        <w:tc>
          <w:tcPr>
            <w:tcW w:w="1249" w:type="dxa"/>
          </w:tcPr>
          <w:p w14:paraId="24879F38" w14:textId="4201EC14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L</w:t>
            </w:r>
            <w:r w:rsidR="00AD6E57"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02" w:type="dxa"/>
          </w:tcPr>
          <w:p w14:paraId="01F3F9EB" w14:textId="3A9ED6D5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976" w:type="dxa"/>
          </w:tcPr>
          <w:p w14:paraId="07C7664B" w14:textId="7AA47222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4</w:t>
            </w:r>
          </w:p>
        </w:tc>
        <w:tc>
          <w:tcPr>
            <w:tcW w:w="876" w:type="dxa"/>
            <w:gridSpan w:val="2"/>
          </w:tcPr>
          <w:p w14:paraId="07AC0E63" w14:textId="3131B7D2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9.4</w:t>
            </w:r>
            <w:r w:rsid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01" w:type="dxa"/>
            <w:gridSpan w:val="2"/>
          </w:tcPr>
          <w:p w14:paraId="6EB0ACD7" w14:textId="5DF19CEB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900" w:type="dxa"/>
          </w:tcPr>
          <w:p w14:paraId="0AE3B098" w14:textId="191DDD35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2</w:t>
            </w:r>
          </w:p>
        </w:tc>
        <w:tc>
          <w:tcPr>
            <w:tcW w:w="908" w:type="dxa"/>
          </w:tcPr>
          <w:p w14:paraId="5BFA66CC" w14:textId="29BBFB12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897" w:type="dxa"/>
          </w:tcPr>
          <w:p w14:paraId="30468710" w14:textId="2B9B9996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1</w:t>
            </w:r>
          </w:p>
        </w:tc>
        <w:tc>
          <w:tcPr>
            <w:tcW w:w="1017" w:type="dxa"/>
          </w:tcPr>
          <w:p w14:paraId="1CB83A52" w14:textId="0B5FE43D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953" w:type="dxa"/>
          </w:tcPr>
          <w:p w14:paraId="62A21688" w14:textId="78C3BC57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948" w:type="dxa"/>
          </w:tcPr>
          <w:p w14:paraId="7F4748D4" w14:textId="081D610D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630" w:type="dxa"/>
          </w:tcPr>
          <w:p w14:paraId="6CC1DCA8" w14:textId="6A20E48B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892" w:type="dxa"/>
          </w:tcPr>
          <w:p w14:paraId="643B0BBF" w14:textId="0AECAAE0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909" w:type="dxa"/>
          </w:tcPr>
          <w:p w14:paraId="483E7BD2" w14:textId="3A166111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AD6E57" w:rsidRPr="00AD6E57" w14:paraId="03714EF7" w14:textId="77777777" w:rsidTr="004555E3">
        <w:tc>
          <w:tcPr>
            <w:tcW w:w="1249" w:type="dxa"/>
          </w:tcPr>
          <w:p w14:paraId="301D9F2B" w14:textId="199F42D3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L</w:t>
            </w:r>
            <w:r w:rsidR="00AD6E57"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02" w:type="dxa"/>
          </w:tcPr>
          <w:p w14:paraId="7B6FEE76" w14:textId="7CB8273E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976" w:type="dxa"/>
          </w:tcPr>
          <w:p w14:paraId="101C2DC4" w14:textId="3FC674FA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91</w:t>
            </w:r>
          </w:p>
        </w:tc>
        <w:tc>
          <w:tcPr>
            <w:tcW w:w="876" w:type="dxa"/>
            <w:gridSpan w:val="2"/>
          </w:tcPr>
          <w:p w14:paraId="24146649" w14:textId="5B65CABB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0.3</w:t>
            </w:r>
            <w:r w:rsid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01" w:type="dxa"/>
            <w:gridSpan w:val="2"/>
          </w:tcPr>
          <w:p w14:paraId="3DA4CD32" w14:textId="169A0AE1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900" w:type="dxa"/>
          </w:tcPr>
          <w:p w14:paraId="7660C65C" w14:textId="2EA02019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66</w:t>
            </w:r>
          </w:p>
        </w:tc>
        <w:tc>
          <w:tcPr>
            <w:tcW w:w="908" w:type="dxa"/>
          </w:tcPr>
          <w:p w14:paraId="79A6B765" w14:textId="4FFC2810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897" w:type="dxa"/>
          </w:tcPr>
          <w:p w14:paraId="0BD6A730" w14:textId="1799C482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5</w:t>
            </w:r>
          </w:p>
        </w:tc>
        <w:tc>
          <w:tcPr>
            <w:tcW w:w="1017" w:type="dxa"/>
          </w:tcPr>
          <w:p w14:paraId="44D89BE7" w14:textId="011468C7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953" w:type="dxa"/>
          </w:tcPr>
          <w:p w14:paraId="44E1C0FD" w14:textId="07043A97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948" w:type="dxa"/>
          </w:tcPr>
          <w:p w14:paraId="23B57C1C" w14:textId="48487159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630" w:type="dxa"/>
          </w:tcPr>
          <w:p w14:paraId="0466FB9E" w14:textId="1E31350B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892" w:type="dxa"/>
          </w:tcPr>
          <w:p w14:paraId="7DCF8DC6" w14:textId="60CCB0B9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909" w:type="dxa"/>
          </w:tcPr>
          <w:p w14:paraId="1E7ED9AC" w14:textId="09CF6203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AD6E57" w:rsidRPr="00AD6E57" w14:paraId="2FA709CB" w14:textId="77777777" w:rsidTr="004555E3">
        <w:tc>
          <w:tcPr>
            <w:tcW w:w="1249" w:type="dxa"/>
          </w:tcPr>
          <w:p w14:paraId="2CEF050A" w14:textId="7809800D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L</w:t>
            </w:r>
            <w:r w:rsidR="00AD6E57"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02" w:type="dxa"/>
          </w:tcPr>
          <w:p w14:paraId="68A12A05" w14:textId="23CFDFAB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976" w:type="dxa"/>
          </w:tcPr>
          <w:p w14:paraId="09D5F669" w14:textId="78C47949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9</w:t>
            </w:r>
          </w:p>
        </w:tc>
        <w:tc>
          <w:tcPr>
            <w:tcW w:w="876" w:type="dxa"/>
            <w:gridSpan w:val="2"/>
          </w:tcPr>
          <w:p w14:paraId="705ABF88" w14:textId="6B1F40CC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40.9</w:t>
            </w:r>
            <w:r w:rsid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01" w:type="dxa"/>
            <w:gridSpan w:val="2"/>
          </w:tcPr>
          <w:p w14:paraId="6472B6BF" w14:textId="266C0375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900" w:type="dxa"/>
          </w:tcPr>
          <w:p w14:paraId="1FD99E6C" w14:textId="18CD6258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25</w:t>
            </w:r>
          </w:p>
        </w:tc>
        <w:tc>
          <w:tcPr>
            <w:tcW w:w="908" w:type="dxa"/>
          </w:tcPr>
          <w:p w14:paraId="7A9F5153" w14:textId="1A427E59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897" w:type="dxa"/>
          </w:tcPr>
          <w:p w14:paraId="4CFFD0EB" w14:textId="03F5CE8A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1</w:t>
            </w:r>
          </w:p>
        </w:tc>
        <w:tc>
          <w:tcPr>
            <w:tcW w:w="1017" w:type="dxa"/>
          </w:tcPr>
          <w:p w14:paraId="0CFE9347" w14:textId="08012C13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953" w:type="dxa"/>
          </w:tcPr>
          <w:p w14:paraId="1D64BE59" w14:textId="30048143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948" w:type="dxa"/>
          </w:tcPr>
          <w:p w14:paraId="3CE70E9C" w14:textId="37DFAF32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630" w:type="dxa"/>
          </w:tcPr>
          <w:p w14:paraId="07284BF2" w14:textId="1B50F26C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892" w:type="dxa"/>
          </w:tcPr>
          <w:p w14:paraId="2FF62B27" w14:textId="0B70EA3C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909" w:type="dxa"/>
          </w:tcPr>
          <w:p w14:paraId="11E23F67" w14:textId="723F5B64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AD6E57" w:rsidRPr="00AD6E57" w14:paraId="3DED26DC" w14:textId="77777777" w:rsidTr="004555E3">
        <w:tc>
          <w:tcPr>
            <w:tcW w:w="1249" w:type="dxa"/>
          </w:tcPr>
          <w:p w14:paraId="362F6D24" w14:textId="68075C4B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L1</w:t>
            </w:r>
            <w:r w:rsidR="00AD6E57"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02" w:type="dxa"/>
          </w:tcPr>
          <w:p w14:paraId="547AC0FD" w14:textId="1AB09EB2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976" w:type="dxa"/>
          </w:tcPr>
          <w:p w14:paraId="044A8B9F" w14:textId="04C4DB0C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62</w:t>
            </w:r>
          </w:p>
        </w:tc>
        <w:tc>
          <w:tcPr>
            <w:tcW w:w="876" w:type="dxa"/>
            <w:gridSpan w:val="2"/>
          </w:tcPr>
          <w:p w14:paraId="3ADB00D8" w14:textId="2905BC49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0.7</w:t>
            </w:r>
            <w:r w:rsid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01" w:type="dxa"/>
            <w:gridSpan w:val="2"/>
          </w:tcPr>
          <w:p w14:paraId="7EBC2D24" w14:textId="12361AA3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7</w:t>
            </w:r>
          </w:p>
        </w:tc>
        <w:tc>
          <w:tcPr>
            <w:tcW w:w="900" w:type="dxa"/>
          </w:tcPr>
          <w:p w14:paraId="141CB3A5" w14:textId="40A8A2E0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5</w:t>
            </w:r>
          </w:p>
        </w:tc>
        <w:tc>
          <w:tcPr>
            <w:tcW w:w="908" w:type="dxa"/>
          </w:tcPr>
          <w:p w14:paraId="2C247445" w14:textId="207D460A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897" w:type="dxa"/>
          </w:tcPr>
          <w:p w14:paraId="0D8D3ECE" w14:textId="00F4BF3C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  <w:tc>
          <w:tcPr>
            <w:tcW w:w="1017" w:type="dxa"/>
          </w:tcPr>
          <w:p w14:paraId="7EAF201A" w14:textId="6FCC24EF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 w:rsid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53" w:type="dxa"/>
          </w:tcPr>
          <w:p w14:paraId="1F6F7949" w14:textId="1C0AA5E3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48" w:type="dxa"/>
          </w:tcPr>
          <w:p w14:paraId="128CB878" w14:textId="40BC3E20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1630" w:type="dxa"/>
          </w:tcPr>
          <w:p w14:paraId="3B8D89FE" w14:textId="10A8191C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892" w:type="dxa"/>
          </w:tcPr>
          <w:p w14:paraId="3FF3AA2B" w14:textId="1BD80597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909" w:type="dxa"/>
          </w:tcPr>
          <w:p w14:paraId="01D405BF" w14:textId="16298B17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AD6E57" w:rsidRPr="00AD6E57" w14:paraId="57B4AE92" w14:textId="77777777" w:rsidTr="004555E3">
        <w:tc>
          <w:tcPr>
            <w:tcW w:w="1249" w:type="dxa"/>
          </w:tcPr>
          <w:p w14:paraId="4DF8A1C9" w14:textId="4B8B1F83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L1</w:t>
            </w:r>
            <w:r w:rsidR="00AD6E57"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02" w:type="dxa"/>
          </w:tcPr>
          <w:p w14:paraId="56638106" w14:textId="4A774B3F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976" w:type="dxa"/>
          </w:tcPr>
          <w:p w14:paraId="42599753" w14:textId="5D8E8E72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6</w:t>
            </w:r>
          </w:p>
        </w:tc>
        <w:tc>
          <w:tcPr>
            <w:tcW w:w="876" w:type="dxa"/>
            <w:gridSpan w:val="2"/>
          </w:tcPr>
          <w:p w14:paraId="020F2452" w14:textId="5C14FED4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5.6</w:t>
            </w:r>
            <w:r w:rsid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01" w:type="dxa"/>
            <w:gridSpan w:val="2"/>
          </w:tcPr>
          <w:p w14:paraId="19F1171D" w14:textId="2D04AE9F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14:paraId="5110654A" w14:textId="11A4F903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4</w:t>
            </w:r>
          </w:p>
        </w:tc>
        <w:tc>
          <w:tcPr>
            <w:tcW w:w="908" w:type="dxa"/>
          </w:tcPr>
          <w:p w14:paraId="7D0AA9BC" w14:textId="00F195CD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897" w:type="dxa"/>
          </w:tcPr>
          <w:p w14:paraId="1D1E9A0B" w14:textId="4F0C854E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4</w:t>
            </w:r>
          </w:p>
        </w:tc>
        <w:tc>
          <w:tcPr>
            <w:tcW w:w="1017" w:type="dxa"/>
          </w:tcPr>
          <w:p w14:paraId="3A085E81" w14:textId="2E62E525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953" w:type="dxa"/>
          </w:tcPr>
          <w:p w14:paraId="6E1E51C7" w14:textId="22FD7949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948" w:type="dxa"/>
          </w:tcPr>
          <w:p w14:paraId="1C34341C" w14:textId="7122ABE0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1630" w:type="dxa"/>
          </w:tcPr>
          <w:p w14:paraId="19BFD08B" w14:textId="5A289FB8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892" w:type="dxa"/>
          </w:tcPr>
          <w:p w14:paraId="6EB02B13" w14:textId="63842CAF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909" w:type="dxa"/>
          </w:tcPr>
          <w:p w14:paraId="77717C26" w14:textId="646A6FEF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</w:tr>
      <w:tr w:rsidR="00AD6E57" w:rsidRPr="00AD6E57" w14:paraId="332A43B7" w14:textId="77777777" w:rsidTr="004555E3">
        <w:tc>
          <w:tcPr>
            <w:tcW w:w="1249" w:type="dxa"/>
          </w:tcPr>
          <w:p w14:paraId="4999FF1D" w14:textId="6E5E9E3C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L1</w:t>
            </w:r>
            <w:r w:rsidR="00AD6E57"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02" w:type="dxa"/>
          </w:tcPr>
          <w:p w14:paraId="33DCE0D7" w14:textId="5362A4A6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976" w:type="dxa"/>
          </w:tcPr>
          <w:p w14:paraId="3BAA61C3" w14:textId="0A5359E9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4</w:t>
            </w:r>
          </w:p>
        </w:tc>
        <w:tc>
          <w:tcPr>
            <w:tcW w:w="876" w:type="dxa"/>
            <w:gridSpan w:val="2"/>
          </w:tcPr>
          <w:p w14:paraId="12753E86" w14:textId="4E482BBA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2</w:t>
            </w:r>
            <w:r w:rsid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901" w:type="dxa"/>
            <w:gridSpan w:val="2"/>
          </w:tcPr>
          <w:p w14:paraId="36EC5580" w14:textId="19B829C3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900" w:type="dxa"/>
          </w:tcPr>
          <w:p w14:paraId="2398D988" w14:textId="4926DA28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9</w:t>
            </w:r>
          </w:p>
        </w:tc>
        <w:tc>
          <w:tcPr>
            <w:tcW w:w="908" w:type="dxa"/>
          </w:tcPr>
          <w:p w14:paraId="39DDFB91" w14:textId="728C12D6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897" w:type="dxa"/>
          </w:tcPr>
          <w:p w14:paraId="1408B641" w14:textId="02BB8193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6</w:t>
            </w:r>
          </w:p>
        </w:tc>
        <w:tc>
          <w:tcPr>
            <w:tcW w:w="1017" w:type="dxa"/>
          </w:tcPr>
          <w:p w14:paraId="2D44A784" w14:textId="6E66922E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953" w:type="dxa"/>
          </w:tcPr>
          <w:p w14:paraId="3DDB4CDE" w14:textId="7002EE3D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948" w:type="dxa"/>
          </w:tcPr>
          <w:p w14:paraId="2120B94A" w14:textId="5B473EE7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 w:rsid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30" w:type="dxa"/>
          </w:tcPr>
          <w:p w14:paraId="7F712126" w14:textId="681683D3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892" w:type="dxa"/>
          </w:tcPr>
          <w:p w14:paraId="3211A3C5" w14:textId="42CC2A8A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909" w:type="dxa"/>
          </w:tcPr>
          <w:p w14:paraId="69C484DF" w14:textId="3A3CF1F3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AD6E57" w:rsidRPr="00AD6E57" w14:paraId="413BB4ED" w14:textId="77777777" w:rsidTr="004555E3">
        <w:tc>
          <w:tcPr>
            <w:tcW w:w="1249" w:type="dxa"/>
          </w:tcPr>
          <w:p w14:paraId="1B98D983" w14:textId="19833333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L1</w:t>
            </w:r>
            <w:r w:rsidR="00AD6E57"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02" w:type="dxa"/>
          </w:tcPr>
          <w:p w14:paraId="51DD445D" w14:textId="54AFCCA0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976" w:type="dxa"/>
          </w:tcPr>
          <w:p w14:paraId="30949275" w14:textId="7749F415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8</w:t>
            </w:r>
          </w:p>
        </w:tc>
        <w:tc>
          <w:tcPr>
            <w:tcW w:w="876" w:type="dxa"/>
            <w:gridSpan w:val="2"/>
          </w:tcPr>
          <w:p w14:paraId="4EC350D8" w14:textId="1EF21A84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8</w:t>
            </w:r>
            <w:r w:rsid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901" w:type="dxa"/>
            <w:gridSpan w:val="2"/>
          </w:tcPr>
          <w:p w14:paraId="36014D1B" w14:textId="227510DF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900" w:type="dxa"/>
          </w:tcPr>
          <w:p w14:paraId="6AF7C818" w14:textId="0014FE87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2</w:t>
            </w:r>
          </w:p>
        </w:tc>
        <w:tc>
          <w:tcPr>
            <w:tcW w:w="908" w:type="dxa"/>
          </w:tcPr>
          <w:p w14:paraId="3EC41EE7" w14:textId="40752768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5</w:t>
            </w:r>
          </w:p>
        </w:tc>
        <w:tc>
          <w:tcPr>
            <w:tcW w:w="897" w:type="dxa"/>
          </w:tcPr>
          <w:p w14:paraId="04E26A33" w14:textId="69759A9F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67</w:t>
            </w:r>
          </w:p>
        </w:tc>
        <w:tc>
          <w:tcPr>
            <w:tcW w:w="1017" w:type="dxa"/>
          </w:tcPr>
          <w:p w14:paraId="7D10D7AD" w14:textId="5FB9A512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953" w:type="dxa"/>
          </w:tcPr>
          <w:p w14:paraId="0A2F0E0C" w14:textId="6FFE7F2C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948" w:type="dxa"/>
          </w:tcPr>
          <w:p w14:paraId="4A3AA220" w14:textId="1161C0CF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1630" w:type="dxa"/>
          </w:tcPr>
          <w:p w14:paraId="466A6F34" w14:textId="0E7419E2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 w:rsid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2" w:type="dxa"/>
          </w:tcPr>
          <w:p w14:paraId="7C3905F6" w14:textId="1B166E9B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 w:rsid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09" w:type="dxa"/>
          </w:tcPr>
          <w:p w14:paraId="32A6BA09" w14:textId="79DC0A3B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AD6E57" w:rsidRPr="00AD6E57" w14:paraId="04ECE77B" w14:textId="77777777" w:rsidTr="004555E3">
        <w:tc>
          <w:tcPr>
            <w:tcW w:w="1249" w:type="dxa"/>
          </w:tcPr>
          <w:p w14:paraId="2A98B0C8" w14:textId="6A220467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L1</w:t>
            </w:r>
            <w:r w:rsidR="00AD6E57"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02" w:type="dxa"/>
          </w:tcPr>
          <w:p w14:paraId="3EC2A37A" w14:textId="192BE9B6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976" w:type="dxa"/>
          </w:tcPr>
          <w:p w14:paraId="4C064959" w14:textId="44B19CF2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03</w:t>
            </w:r>
          </w:p>
        </w:tc>
        <w:tc>
          <w:tcPr>
            <w:tcW w:w="876" w:type="dxa"/>
            <w:gridSpan w:val="2"/>
          </w:tcPr>
          <w:p w14:paraId="2838C6DB" w14:textId="48EFED81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0.5</w:t>
            </w:r>
            <w:r w:rsid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01" w:type="dxa"/>
            <w:gridSpan w:val="2"/>
          </w:tcPr>
          <w:p w14:paraId="25318C23" w14:textId="38BB30A0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900" w:type="dxa"/>
          </w:tcPr>
          <w:p w14:paraId="78D9E69D" w14:textId="00453030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3</w:t>
            </w:r>
          </w:p>
        </w:tc>
        <w:tc>
          <w:tcPr>
            <w:tcW w:w="908" w:type="dxa"/>
          </w:tcPr>
          <w:p w14:paraId="5A711550" w14:textId="397FA3C6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897" w:type="dxa"/>
          </w:tcPr>
          <w:p w14:paraId="3F4B76B4" w14:textId="7F1011AC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5</w:t>
            </w:r>
          </w:p>
        </w:tc>
        <w:tc>
          <w:tcPr>
            <w:tcW w:w="1017" w:type="dxa"/>
          </w:tcPr>
          <w:p w14:paraId="4D15ACA9" w14:textId="05B1D944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 w:rsid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53" w:type="dxa"/>
          </w:tcPr>
          <w:p w14:paraId="538D9DFE" w14:textId="05E5DA0E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948" w:type="dxa"/>
          </w:tcPr>
          <w:p w14:paraId="7AF307DD" w14:textId="574508EC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 w:rsid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30" w:type="dxa"/>
          </w:tcPr>
          <w:p w14:paraId="5881AD62" w14:textId="1A8B139E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892" w:type="dxa"/>
          </w:tcPr>
          <w:p w14:paraId="01E56B70" w14:textId="647C5463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909" w:type="dxa"/>
          </w:tcPr>
          <w:p w14:paraId="59574B34" w14:textId="6A24AA95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</w:tr>
      <w:tr w:rsidR="00AD6E57" w:rsidRPr="00AD6E57" w14:paraId="21EFFC06" w14:textId="77777777" w:rsidTr="004555E3">
        <w:tc>
          <w:tcPr>
            <w:tcW w:w="1249" w:type="dxa"/>
          </w:tcPr>
          <w:p w14:paraId="0F791F25" w14:textId="15F3321B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L1</w:t>
            </w:r>
            <w:r w:rsidR="00AD6E57"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02" w:type="dxa"/>
          </w:tcPr>
          <w:p w14:paraId="34AC9087" w14:textId="6C886F7D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76" w:type="dxa"/>
          </w:tcPr>
          <w:p w14:paraId="5B316CD3" w14:textId="4929F4D6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4</w:t>
            </w:r>
          </w:p>
        </w:tc>
        <w:tc>
          <w:tcPr>
            <w:tcW w:w="876" w:type="dxa"/>
            <w:gridSpan w:val="2"/>
          </w:tcPr>
          <w:p w14:paraId="1228B611" w14:textId="37774681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4.5</w:t>
            </w:r>
            <w:r w:rsid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01" w:type="dxa"/>
            <w:gridSpan w:val="2"/>
          </w:tcPr>
          <w:p w14:paraId="3EDD74BB" w14:textId="1E2B84A1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900" w:type="dxa"/>
          </w:tcPr>
          <w:p w14:paraId="50D3F982" w14:textId="068BD0CF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1</w:t>
            </w:r>
          </w:p>
        </w:tc>
        <w:tc>
          <w:tcPr>
            <w:tcW w:w="908" w:type="dxa"/>
          </w:tcPr>
          <w:p w14:paraId="6F17C651" w14:textId="3CD65124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897" w:type="dxa"/>
          </w:tcPr>
          <w:p w14:paraId="7E20064F" w14:textId="04F3B7E9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2</w:t>
            </w:r>
          </w:p>
        </w:tc>
        <w:tc>
          <w:tcPr>
            <w:tcW w:w="1017" w:type="dxa"/>
          </w:tcPr>
          <w:p w14:paraId="2D9F12B1" w14:textId="12E8C3AC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 w:rsid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53" w:type="dxa"/>
          </w:tcPr>
          <w:p w14:paraId="4A9CCBDE" w14:textId="4B4295B7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948" w:type="dxa"/>
          </w:tcPr>
          <w:p w14:paraId="7C45ECFF" w14:textId="13A24FA3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630" w:type="dxa"/>
          </w:tcPr>
          <w:p w14:paraId="21A1DB50" w14:textId="54D5D197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</w:t>
            </w:r>
          </w:p>
        </w:tc>
        <w:tc>
          <w:tcPr>
            <w:tcW w:w="892" w:type="dxa"/>
          </w:tcPr>
          <w:p w14:paraId="59675C76" w14:textId="29D68298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909" w:type="dxa"/>
          </w:tcPr>
          <w:p w14:paraId="6D52F0E2" w14:textId="4CC011F4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AD6E57" w:rsidRPr="00AD6E57" w14:paraId="6D1D8C00" w14:textId="77777777" w:rsidTr="004555E3">
        <w:tc>
          <w:tcPr>
            <w:tcW w:w="1249" w:type="dxa"/>
          </w:tcPr>
          <w:p w14:paraId="0EA437A4" w14:textId="05A7E190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L1</w:t>
            </w:r>
            <w:r w:rsidR="00AD6E57"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02" w:type="dxa"/>
          </w:tcPr>
          <w:p w14:paraId="4CF750AA" w14:textId="7646E060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976" w:type="dxa"/>
          </w:tcPr>
          <w:p w14:paraId="46DE6B8A" w14:textId="181ACADF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28</w:t>
            </w:r>
          </w:p>
        </w:tc>
        <w:tc>
          <w:tcPr>
            <w:tcW w:w="876" w:type="dxa"/>
            <w:gridSpan w:val="2"/>
          </w:tcPr>
          <w:p w14:paraId="5DD0688B" w14:textId="75D89821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5.5</w:t>
            </w:r>
            <w:r w:rsid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01" w:type="dxa"/>
            <w:gridSpan w:val="2"/>
          </w:tcPr>
          <w:p w14:paraId="1F478D6A" w14:textId="41676014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900" w:type="dxa"/>
          </w:tcPr>
          <w:p w14:paraId="1708EB16" w14:textId="35DDA9F8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27</w:t>
            </w:r>
          </w:p>
        </w:tc>
        <w:tc>
          <w:tcPr>
            <w:tcW w:w="908" w:type="dxa"/>
          </w:tcPr>
          <w:p w14:paraId="4C2F5AB9" w14:textId="13CE6C9B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897" w:type="dxa"/>
          </w:tcPr>
          <w:p w14:paraId="4FB839BB" w14:textId="71294428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8</w:t>
            </w:r>
          </w:p>
        </w:tc>
        <w:tc>
          <w:tcPr>
            <w:tcW w:w="1017" w:type="dxa"/>
          </w:tcPr>
          <w:p w14:paraId="698BA28F" w14:textId="5728A82B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1</w:t>
            </w:r>
          </w:p>
        </w:tc>
        <w:tc>
          <w:tcPr>
            <w:tcW w:w="953" w:type="dxa"/>
          </w:tcPr>
          <w:p w14:paraId="2CE829CF" w14:textId="54765928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48" w:type="dxa"/>
          </w:tcPr>
          <w:p w14:paraId="6198A637" w14:textId="1A3F1BA5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630" w:type="dxa"/>
          </w:tcPr>
          <w:p w14:paraId="382D78C7" w14:textId="02144078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892" w:type="dxa"/>
          </w:tcPr>
          <w:p w14:paraId="437F3A3E" w14:textId="5DF9DF8F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909" w:type="dxa"/>
          </w:tcPr>
          <w:p w14:paraId="02EA2F19" w14:textId="1E60A0F0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</w:tr>
      <w:tr w:rsidR="00AD6E57" w:rsidRPr="00AD6E57" w14:paraId="2CD11EB2" w14:textId="77777777" w:rsidTr="004555E3">
        <w:tc>
          <w:tcPr>
            <w:tcW w:w="1249" w:type="dxa"/>
          </w:tcPr>
          <w:p w14:paraId="2190C581" w14:textId="4C85FD08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L1</w:t>
            </w:r>
            <w:r w:rsidR="00AD6E57"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02" w:type="dxa"/>
          </w:tcPr>
          <w:p w14:paraId="49F5A6D3" w14:textId="321003A5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976" w:type="dxa"/>
          </w:tcPr>
          <w:p w14:paraId="700DD8FF" w14:textId="2B689547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9</w:t>
            </w:r>
          </w:p>
        </w:tc>
        <w:tc>
          <w:tcPr>
            <w:tcW w:w="876" w:type="dxa"/>
            <w:gridSpan w:val="2"/>
          </w:tcPr>
          <w:p w14:paraId="5E4AA180" w14:textId="11511EF4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5.9</w:t>
            </w:r>
            <w:r w:rsid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01" w:type="dxa"/>
            <w:gridSpan w:val="2"/>
          </w:tcPr>
          <w:p w14:paraId="702296DF" w14:textId="635F9548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6</w:t>
            </w:r>
          </w:p>
        </w:tc>
        <w:tc>
          <w:tcPr>
            <w:tcW w:w="900" w:type="dxa"/>
          </w:tcPr>
          <w:p w14:paraId="7A02CE03" w14:textId="6169AEC1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</w:t>
            </w:r>
            <w:r w:rsidR="00AD6E57"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08" w:type="dxa"/>
          </w:tcPr>
          <w:p w14:paraId="58A64399" w14:textId="3C2CC114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897" w:type="dxa"/>
          </w:tcPr>
          <w:p w14:paraId="7D7C1DD1" w14:textId="1BF7EE04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66</w:t>
            </w:r>
          </w:p>
        </w:tc>
        <w:tc>
          <w:tcPr>
            <w:tcW w:w="1017" w:type="dxa"/>
          </w:tcPr>
          <w:p w14:paraId="1D90E7F1" w14:textId="1172C973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1</w:t>
            </w:r>
          </w:p>
        </w:tc>
        <w:tc>
          <w:tcPr>
            <w:tcW w:w="953" w:type="dxa"/>
          </w:tcPr>
          <w:p w14:paraId="5B1EDCB2" w14:textId="7BA70AE1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948" w:type="dxa"/>
          </w:tcPr>
          <w:p w14:paraId="4A0571D4" w14:textId="52594C3A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1630" w:type="dxa"/>
          </w:tcPr>
          <w:p w14:paraId="4DECB1B3" w14:textId="46CE3BE4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892" w:type="dxa"/>
          </w:tcPr>
          <w:p w14:paraId="0C69F826" w14:textId="70DC661A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909" w:type="dxa"/>
          </w:tcPr>
          <w:p w14:paraId="58616E4B" w14:textId="7D2CE945" w:rsidR="00C9342E" w:rsidRPr="00AD6E57" w:rsidRDefault="00C9342E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</w:tr>
      <w:tr w:rsidR="00AD6E57" w:rsidRPr="00AD6E57" w14:paraId="1EDB3FA1" w14:textId="77777777" w:rsidTr="004555E3">
        <w:tc>
          <w:tcPr>
            <w:tcW w:w="1249" w:type="dxa"/>
          </w:tcPr>
          <w:p w14:paraId="485992AB" w14:textId="47CB6804" w:rsidR="00C9342E" w:rsidRPr="00AD6E57" w:rsidRDefault="00C9342E" w:rsidP="00C934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L</w:t>
            </w:r>
            <w:r w:rsidR="00AD6E57"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02" w:type="dxa"/>
          </w:tcPr>
          <w:p w14:paraId="2F5C8563" w14:textId="5CCBC412" w:rsidR="00C9342E" w:rsidRPr="00AD6E57" w:rsidRDefault="00C9342E" w:rsidP="00C934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976" w:type="dxa"/>
          </w:tcPr>
          <w:p w14:paraId="0B75E396" w14:textId="102DC82D" w:rsidR="00C9342E" w:rsidRPr="00AD6E57" w:rsidRDefault="00C9342E" w:rsidP="00C934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2</w:t>
            </w:r>
          </w:p>
        </w:tc>
        <w:tc>
          <w:tcPr>
            <w:tcW w:w="876" w:type="dxa"/>
            <w:gridSpan w:val="2"/>
          </w:tcPr>
          <w:p w14:paraId="44A8A2F2" w14:textId="701D3EF2" w:rsidR="00C9342E" w:rsidRPr="00AD6E57" w:rsidRDefault="00C9342E" w:rsidP="00C934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  <w:r w:rsidR="00AD6E57"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01" w:type="dxa"/>
            <w:gridSpan w:val="2"/>
          </w:tcPr>
          <w:p w14:paraId="147FF343" w14:textId="0AC23AAB" w:rsidR="00C9342E" w:rsidRPr="00AD6E57" w:rsidRDefault="00C9342E" w:rsidP="00C934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900" w:type="dxa"/>
          </w:tcPr>
          <w:p w14:paraId="0BA4008C" w14:textId="2E6208B1" w:rsidR="00C9342E" w:rsidRPr="00AD6E57" w:rsidRDefault="00C9342E" w:rsidP="00C934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AD6E57"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908" w:type="dxa"/>
          </w:tcPr>
          <w:p w14:paraId="2DB5BEF8" w14:textId="440CE344" w:rsidR="00C9342E" w:rsidRPr="00AD6E57" w:rsidRDefault="00C9342E" w:rsidP="00C934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897" w:type="dxa"/>
          </w:tcPr>
          <w:p w14:paraId="306C0E34" w14:textId="3D777913" w:rsidR="00C9342E" w:rsidRPr="00AD6E57" w:rsidRDefault="00C9342E" w:rsidP="00C934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8</w:t>
            </w:r>
          </w:p>
        </w:tc>
        <w:tc>
          <w:tcPr>
            <w:tcW w:w="1017" w:type="dxa"/>
          </w:tcPr>
          <w:p w14:paraId="3C69C020" w14:textId="06A75948" w:rsidR="00C9342E" w:rsidRPr="00AD6E57" w:rsidRDefault="00AD6E57" w:rsidP="00C934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953" w:type="dxa"/>
          </w:tcPr>
          <w:p w14:paraId="3FFC604B" w14:textId="2B6CB1C9" w:rsidR="00C9342E" w:rsidRPr="00AD6E57" w:rsidRDefault="00C9342E" w:rsidP="00C934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2</w:t>
            </w:r>
          </w:p>
        </w:tc>
        <w:tc>
          <w:tcPr>
            <w:tcW w:w="948" w:type="dxa"/>
          </w:tcPr>
          <w:p w14:paraId="500700D3" w14:textId="03ED245F" w:rsidR="00C9342E" w:rsidRPr="00AD6E57" w:rsidRDefault="00C9342E" w:rsidP="00C934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1630" w:type="dxa"/>
          </w:tcPr>
          <w:p w14:paraId="37B787DA" w14:textId="3B98F467" w:rsidR="00C9342E" w:rsidRPr="00AD6E57" w:rsidRDefault="00C9342E" w:rsidP="00C934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892" w:type="dxa"/>
          </w:tcPr>
          <w:p w14:paraId="16E390F0" w14:textId="1711A5E8" w:rsidR="00C9342E" w:rsidRPr="00AD6E57" w:rsidRDefault="00AD6E57" w:rsidP="00C934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909" w:type="dxa"/>
          </w:tcPr>
          <w:p w14:paraId="333BF964" w14:textId="05AEBBA1" w:rsidR="00C9342E" w:rsidRPr="00AD6E57" w:rsidRDefault="00AD6E57" w:rsidP="00C934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E57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</w:tbl>
    <w:p w14:paraId="1D946835" w14:textId="6694555E" w:rsidR="00673AB5" w:rsidRPr="00AD6E57" w:rsidRDefault="00673AB5" w:rsidP="00AD6E5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73AB5" w:rsidRPr="00AD6E57" w:rsidSect="009514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4E2438" w14:textId="77777777" w:rsidR="00104134" w:rsidRDefault="00104134" w:rsidP="006277CD">
      <w:r>
        <w:separator/>
      </w:r>
    </w:p>
  </w:endnote>
  <w:endnote w:type="continuationSeparator" w:id="0">
    <w:p w14:paraId="4157AB17" w14:textId="77777777" w:rsidR="00104134" w:rsidRDefault="00104134" w:rsidP="006277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 U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BA8AE3" w14:textId="77777777" w:rsidR="00104134" w:rsidRDefault="00104134" w:rsidP="006277CD">
      <w:r>
        <w:separator/>
      </w:r>
    </w:p>
  </w:footnote>
  <w:footnote w:type="continuationSeparator" w:id="0">
    <w:p w14:paraId="4DD01D7B" w14:textId="77777777" w:rsidR="00104134" w:rsidRDefault="00104134" w:rsidP="006277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32E"/>
    <w:rsid w:val="00104134"/>
    <w:rsid w:val="001829BC"/>
    <w:rsid w:val="002959D6"/>
    <w:rsid w:val="0038337A"/>
    <w:rsid w:val="004555E3"/>
    <w:rsid w:val="00462D76"/>
    <w:rsid w:val="004A615F"/>
    <w:rsid w:val="00581BEB"/>
    <w:rsid w:val="006277CD"/>
    <w:rsid w:val="00673AB5"/>
    <w:rsid w:val="006D1539"/>
    <w:rsid w:val="006F7B98"/>
    <w:rsid w:val="0075374D"/>
    <w:rsid w:val="0090032E"/>
    <w:rsid w:val="00951420"/>
    <w:rsid w:val="00AD6E57"/>
    <w:rsid w:val="00C93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15753F"/>
  <w15:chartTrackingRefBased/>
  <w15:docId w15:val="{56D5DF33-A22E-4248-AD81-5BD1732F1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7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5374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277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77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77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77CD"/>
    <w:rPr>
      <w:sz w:val="18"/>
      <w:szCs w:val="18"/>
    </w:rPr>
  </w:style>
  <w:style w:type="table" w:styleId="PlainTable3">
    <w:name w:val="Plain Table 3"/>
    <w:basedOn w:val="TableNormal"/>
    <w:uiPriority w:val="43"/>
    <w:rsid w:val="00673AB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C9342E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C9342E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9342E"/>
    <w:rPr>
      <w:rFonts w:cs="Times New Roman"/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C9342E"/>
    <w:rPr>
      <w:i/>
      <w:iCs/>
    </w:rPr>
  </w:style>
  <w:style w:type="table" w:styleId="LightShading-Accent1">
    <w:name w:val="Light Shading Accent 1"/>
    <w:basedOn w:val="TableNormal"/>
    <w:uiPriority w:val="60"/>
    <w:rsid w:val="00C9342E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46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4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9A689D-FF06-469F-BEDE-B94A34861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妍 卢</dc:creator>
  <cp:keywords/>
  <dc:description/>
  <cp:lastModifiedBy>Aarthi K Krishnamoorthy P</cp:lastModifiedBy>
  <cp:revision>11</cp:revision>
  <dcterms:created xsi:type="dcterms:W3CDTF">2023-05-07T04:19:00Z</dcterms:created>
  <dcterms:modified xsi:type="dcterms:W3CDTF">2024-12-07T09:19:00Z</dcterms:modified>
</cp:coreProperties>
</file>